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DF5AD8" w14:textId="77777777" w:rsidR="001E2E67" w:rsidRPr="000561E7" w:rsidRDefault="001E2E67" w:rsidP="00732F78">
      <w:pPr>
        <w:spacing w:line="276" w:lineRule="auto"/>
        <w:jc w:val="both"/>
        <w:rPr>
          <w:rFonts w:ascii="Times New Roman" w:hAnsi="Times New Roman" w:cs="Times New Roman"/>
          <w:b/>
          <w:sz w:val="24"/>
          <w:lang w:val="en-GB"/>
        </w:rPr>
      </w:pPr>
    </w:p>
    <w:p w14:paraId="1F7A793B" w14:textId="2CE52433" w:rsidR="0046181E" w:rsidRPr="000561E7" w:rsidRDefault="0046181E" w:rsidP="00732F78">
      <w:pPr>
        <w:spacing w:line="276" w:lineRule="auto"/>
        <w:jc w:val="both"/>
        <w:rPr>
          <w:rFonts w:ascii="Times New Roman" w:hAnsi="Times New Roman" w:cs="Times New Roman"/>
          <w:bCs/>
          <w:sz w:val="24"/>
          <w:lang w:val="en-GB"/>
        </w:rPr>
      </w:pPr>
      <w:r w:rsidRPr="000561E7">
        <w:rPr>
          <w:rFonts w:ascii="Times New Roman" w:hAnsi="Times New Roman" w:cs="Times New Roman"/>
          <w:b/>
          <w:sz w:val="24"/>
          <w:lang w:val="en-GB"/>
        </w:rPr>
        <w:t>Table S</w:t>
      </w:r>
      <w:r w:rsidR="00C76C67" w:rsidRPr="000561E7">
        <w:rPr>
          <w:rFonts w:ascii="Times New Roman" w:hAnsi="Times New Roman" w:cs="Times New Roman"/>
          <w:b/>
          <w:sz w:val="24"/>
          <w:lang w:val="en-GB"/>
        </w:rPr>
        <w:t>3</w:t>
      </w:r>
      <w:r w:rsidRPr="000561E7">
        <w:rPr>
          <w:rFonts w:ascii="Times New Roman" w:hAnsi="Times New Roman" w:cs="Times New Roman"/>
          <w:b/>
          <w:sz w:val="24"/>
          <w:lang w:val="en-GB"/>
        </w:rPr>
        <w:t xml:space="preserve"> </w:t>
      </w:r>
      <w:r w:rsidR="00CB2CCC" w:rsidRPr="000561E7">
        <w:rPr>
          <w:rFonts w:ascii="Times New Roman" w:hAnsi="Times New Roman" w:cs="Times New Roman"/>
          <w:bCs/>
          <w:sz w:val="24"/>
          <w:lang w:val="en-GB"/>
        </w:rPr>
        <w:t>The estimated heritability for meat quality traits using LD pruned SNPs</w:t>
      </w:r>
    </w:p>
    <w:tbl>
      <w:tblPr>
        <w:tblW w:w="9052" w:type="dxa"/>
        <w:jc w:val="center"/>
        <w:tblLook w:val="04A0" w:firstRow="1" w:lastRow="0" w:firstColumn="1" w:lastColumn="0" w:noHBand="0" w:noVBand="1"/>
      </w:tblPr>
      <w:tblGrid>
        <w:gridCol w:w="1786"/>
        <w:gridCol w:w="1453"/>
        <w:gridCol w:w="1453"/>
        <w:gridCol w:w="1453"/>
        <w:gridCol w:w="1453"/>
        <w:gridCol w:w="1454"/>
      </w:tblGrid>
      <w:tr w:rsidR="00CB2CCC" w:rsidRPr="000561E7" w14:paraId="66C397C7" w14:textId="77777777" w:rsidTr="00CB2CCC">
        <w:trPr>
          <w:trHeight w:val="436"/>
          <w:jc w:val="center"/>
        </w:trPr>
        <w:tc>
          <w:tcPr>
            <w:tcW w:w="178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B7055A1" w14:textId="77777777" w:rsidR="00CB2CCC" w:rsidRPr="000561E7" w:rsidRDefault="00CB2CCC" w:rsidP="00CB2CC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0561E7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LD pruned value</w:t>
            </w:r>
          </w:p>
        </w:tc>
        <w:tc>
          <w:tcPr>
            <w:tcW w:w="7266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91C873" w14:textId="77777777" w:rsidR="00CB2CCC" w:rsidRPr="000561E7" w:rsidRDefault="00CB2CCC" w:rsidP="00CB2CC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0561E7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Traits (Mean ± SE)</w:t>
            </w:r>
          </w:p>
        </w:tc>
      </w:tr>
      <w:tr w:rsidR="00CB2CCC" w:rsidRPr="000561E7" w14:paraId="17233322" w14:textId="77777777" w:rsidTr="00CB2CCC">
        <w:trPr>
          <w:trHeight w:val="436"/>
          <w:jc w:val="center"/>
        </w:trPr>
        <w:tc>
          <w:tcPr>
            <w:tcW w:w="178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A28960" w14:textId="77777777" w:rsidR="00CB2CCC" w:rsidRPr="000561E7" w:rsidRDefault="00CB2CCC" w:rsidP="00CB2CCC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7D3126" w14:textId="77777777" w:rsidR="00CB2CCC" w:rsidRPr="000561E7" w:rsidRDefault="00CB2CCC" w:rsidP="00CB2CC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0561E7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IMF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32949" w14:textId="77777777" w:rsidR="00CB2CCC" w:rsidRPr="000561E7" w:rsidRDefault="00CB2CCC" w:rsidP="00CB2CC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0561E7">
              <w:rPr>
                <w:rFonts w:ascii="Times New Roman" w:eastAsia="等线" w:hAnsi="Times New Roman" w:cs="Times New Roman"/>
                <w:b/>
                <w:bCs/>
                <w:color w:val="000000"/>
                <w:sz w:val="21"/>
                <w:szCs w:val="21"/>
                <w:lang w:eastAsia="zh-CN"/>
              </w:rPr>
              <w:t>MC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3D55A" w14:textId="77777777" w:rsidR="00CB2CCC" w:rsidRPr="000561E7" w:rsidRDefault="00CB2CCC" w:rsidP="00CB2CC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0561E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zh-CN"/>
              </w:rPr>
              <w:t>L*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C8CAC" w14:textId="77777777" w:rsidR="00CB2CCC" w:rsidRPr="000561E7" w:rsidRDefault="00CB2CCC" w:rsidP="00CB2CC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0561E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zh-CN"/>
              </w:rPr>
              <w:t>a*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D9E6A" w14:textId="77777777" w:rsidR="00CB2CCC" w:rsidRPr="000561E7" w:rsidRDefault="00CB2CCC" w:rsidP="00CB2CC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0561E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eastAsia="zh-CN"/>
              </w:rPr>
              <w:t>b*</w:t>
            </w:r>
          </w:p>
        </w:tc>
      </w:tr>
      <w:tr w:rsidR="00CB2CCC" w:rsidRPr="000561E7" w14:paraId="32A2C47C" w14:textId="77777777" w:rsidTr="00CB2CCC">
        <w:trPr>
          <w:trHeight w:val="415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D6509" w14:textId="77777777" w:rsidR="00CB2CCC" w:rsidRPr="000561E7" w:rsidRDefault="00CB2CCC" w:rsidP="00CB2CC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561E7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0.2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9E143" w14:textId="77777777" w:rsidR="00CB2CCC" w:rsidRPr="000561E7" w:rsidRDefault="00CB2CCC" w:rsidP="00CB2CC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561E7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0.28 ± 0.0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39CC3" w14:textId="77777777" w:rsidR="00CB2CCC" w:rsidRPr="000561E7" w:rsidRDefault="00CB2CCC" w:rsidP="00CB2CC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561E7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0.32 ± 0.0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19B03" w14:textId="77777777" w:rsidR="00CB2CCC" w:rsidRPr="000561E7" w:rsidRDefault="00CB2CCC" w:rsidP="00CB2CC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561E7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0.17 ± 0.0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4A871" w14:textId="77777777" w:rsidR="00CB2CCC" w:rsidRPr="000561E7" w:rsidRDefault="00CB2CCC" w:rsidP="00CB2CC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561E7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0.64 ± 0.0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ED588" w14:textId="77777777" w:rsidR="00CB2CCC" w:rsidRPr="000561E7" w:rsidRDefault="00CB2CCC" w:rsidP="00CB2CC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561E7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0.12 ± 0.04</w:t>
            </w:r>
          </w:p>
        </w:tc>
      </w:tr>
      <w:tr w:rsidR="00CB2CCC" w:rsidRPr="000561E7" w14:paraId="59E02B47" w14:textId="77777777" w:rsidTr="00CB2CCC">
        <w:trPr>
          <w:trHeight w:val="415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8891D" w14:textId="77777777" w:rsidR="00CB2CCC" w:rsidRPr="000561E7" w:rsidRDefault="00CB2CCC" w:rsidP="00CB2CC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561E7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0.3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0DCA0" w14:textId="77777777" w:rsidR="00CB2CCC" w:rsidRPr="000561E7" w:rsidRDefault="00CB2CCC" w:rsidP="00CB2CC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561E7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0.28 ± 0.0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CBDB8" w14:textId="77777777" w:rsidR="00CB2CCC" w:rsidRPr="000561E7" w:rsidRDefault="00CB2CCC" w:rsidP="00CB2CC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561E7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0.32 ± 0.0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6FC48" w14:textId="77777777" w:rsidR="00CB2CCC" w:rsidRPr="000561E7" w:rsidRDefault="00CB2CCC" w:rsidP="00CB2CC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561E7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0.18 ± 0.0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93817" w14:textId="77777777" w:rsidR="00CB2CCC" w:rsidRPr="000561E7" w:rsidRDefault="00CB2CCC" w:rsidP="00CB2CC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561E7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0.64 ± 0.0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98D57" w14:textId="77777777" w:rsidR="00CB2CCC" w:rsidRPr="000561E7" w:rsidRDefault="00CB2CCC" w:rsidP="00CB2CC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561E7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0.12 ± 0.04</w:t>
            </w:r>
          </w:p>
        </w:tc>
      </w:tr>
      <w:tr w:rsidR="00CB2CCC" w:rsidRPr="000561E7" w14:paraId="6B396F9B" w14:textId="77777777" w:rsidTr="00CB2CCC">
        <w:trPr>
          <w:trHeight w:val="415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9397C" w14:textId="77777777" w:rsidR="00CB2CCC" w:rsidRPr="000561E7" w:rsidRDefault="00CB2CCC" w:rsidP="00CB2CC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561E7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0.6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EF2BC" w14:textId="77777777" w:rsidR="00CB2CCC" w:rsidRPr="000561E7" w:rsidRDefault="00CB2CCC" w:rsidP="00CB2CC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561E7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0.29 ± 0.0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2E1FA" w14:textId="77777777" w:rsidR="00CB2CCC" w:rsidRPr="000561E7" w:rsidRDefault="00CB2CCC" w:rsidP="00CB2CC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561E7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0.33 ± 0.0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3F8D4" w14:textId="77777777" w:rsidR="00CB2CCC" w:rsidRPr="000561E7" w:rsidRDefault="00CB2CCC" w:rsidP="00CB2CC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561E7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0.18 ± 0.0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DC204" w14:textId="77777777" w:rsidR="00CB2CCC" w:rsidRPr="000561E7" w:rsidRDefault="00CB2CCC" w:rsidP="00CB2CC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561E7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0.67 ± 0.0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90DF6" w14:textId="77777777" w:rsidR="00CB2CCC" w:rsidRPr="000561E7" w:rsidRDefault="00CB2CCC" w:rsidP="00CB2CC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561E7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0.13 ± 0.04</w:t>
            </w:r>
          </w:p>
        </w:tc>
      </w:tr>
      <w:tr w:rsidR="00CB2CCC" w:rsidRPr="000561E7" w14:paraId="2F15DB2F" w14:textId="77777777" w:rsidTr="00CB2CCC">
        <w:trPr>
          <w:trHeight w:val="415"/>
          <w:jc w:val="center"/>
        </w:trPr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B73F7" w14:textId="77777777" w:rsidR="00CB2CCC" w:rsidRPr="000561E7" w:rsidRDefault="00CB2CCC" w:rsidP="00CB2CC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561E7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0.8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C7883" w14:textId="77777777" w:rsidR="00CB2CCC" w:rsidRPr="000561E7" w:rsidRDefault="00CB2CCC" w:rsidP="00CB2CC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561E7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0.28 ± 0.0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812C2" w14:textId="77777777" w:rsidR="00CB2CCC" w:rsidRPr="000561E7" w:rsidRDefault="00CB2CCC" w:rsidP="00CB2CC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561E7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0.32 ± 0.0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455CD" w14:textId="77777777" w:rsidR="00CB2CCC" w:rsidRPr="000561E7" w:rsidRDefault="00CB2CCC" w:rsidP="00CB2CC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561E7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0.17 ± 0.05</w:t>
            </w:r>
          </w:p>
        </w:tc>
        <w:tc>
          <w:tcPr>
            <w:tcW w:w="1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C4B3A" w14:textId="77777777" w:rsidR="00CB2CCC" w:rsidRPr="000561E7" w:rsidRDefault="00CB2CCC" w:rsidP="00CB2CC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561E7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0.65 ± 0.05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EBAED" w14:textId="77777777" w:rsidR="00CB2CCC" w:rsidRPr="000561E7" w:rsidRDefault="00CB2CCC" w:rsidP="00CB2CC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561E7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0.12 ± 0.04</w:t>
            </w:r>
          </w:p>
        </w:tc>
      </w:tr>
      <w:tr w:rsidR="00CB2CCC" w:rsidRPr="000561E7" w14:paraId="2BD1D065" w14:textId="77777777" w:rsidTr="00CB2CCC">
        <w:trPr>
          <w:trHeight w:val="436"/>
          <w:jc w:val="center"/>
        </w:trPr>
        <w:tc>
          <w:tcPr>
            <w:tcW w:w="17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865FAE" w14:textId="3EE429B1" w:rsidR="00CB2CCC" w:rsidRPr="000561E7" w:rsidRDefault="000561E7" w:rsidP="00CB2CC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561E7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A</w:t>
            </w:r>
            <w:r w:rsidR="00CB2CCC" w:rsidRPr="000561E7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ll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18C99" w14:textId="77777777" w:rsidR="00CB2CCC" w:rsidRPr="000561E7" w:rsidRDefault="00CB2CCC" w:rsidP="00CB2CC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561E7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0.26 ± 0.05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BA31F" w14:textId="77777777" w:rsidR="00CB2CCC" w:rsidRPr="000561E7" w:rsidRDefault="00CB2CCC" w:rsidP="00CB2CC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561E7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0.30 ± 0.05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DB86D" w14:textId="77777777" w:rsidR="00CB2CCC" w:rsidRPr="000561E7" w:rsidRDefault="00CB2CCC" w:rsidP="00CB2CC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561E7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0.15 ± 0.04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58F11C" w14:textId="77777777" w:rsidR="00CB2CCC" w:rsidRPr="000561E7" w:rsidRDefault="00CB2CCC" w:rsidP="00CB2CC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561E7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0.61 ± 0.05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68BE6" w14:textId="77777777" w:rsidR="00CB2CCC" w:rsidRPr="000561E7" w:rsidRDefault="00CB2CCC" w:rsidP="00CB2CC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</w:pPr>
            <w:r w:rsidRPr="000561E7">
              <w:rPr>
                <w:rFonts w:ascii="Times New Roman" w:eastAsia="等线" w:hAnsi="Times New Roman" w:cs="Times New Roman"/>
                <w:color w:val="000000"/>
                <w:sz w:val="21"/>
                <w:szCs w:val="21"/>
                <w:lang w:eastAsia="zh-CN"/>
              </w:rPr>
              <w:t>0.11 ± 0.04</w:t>
            </w:r>
          </w:p>
        </w:tc>
      </w:tr>
    </w:tbl>
    <w:p w14:paraId="294EBD93" w14:textId="77777777" w:rsidR="0046181E" w:rsidRPr="000561E7" w:rsidRDefault="0046181E" w:rsidP="001403AC">
      <w:pPr>
        <w:jc w:val="both"/>
        <w:rPr>
          <w:rFonts w:ascii="Times New Roman" w:hAnsi="Times New Roman" w:cs="Times New Roman"/>
          <w:lang w:val="en-GB"/>
        </w:rPr>
      </w:pPr>
    </w:p>
    <w:sectPr w:rsidR="0046181E" w:rsidRPr="000561E7" w:rsidSect="00A16F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6F9E"/>
    <w:rsid w:val="000034B6"/>
    <w:rsid w:val="0003031E"/>
    <w:rsid w:val="000561E7"/>
    <w:rsid w:val="000728E6"/>
    <w:rsid w:val="000A3CC6"/>
    <w:rsid w:val="001403AC"/>
    <w:rsid w:val="00145C8C"/>
    <w:rsid w:val="001B4445"/>
    <w:rsid w:val="001B4FE4"/>
    <w:rsid w:val="001E2E67"/>
    <w:rsid w:val="0046181E"/>
    <w:rsid w:val="00576C81"/>
    <w:rsid w:val="005E472B"/>
    <w:rsid w:val="00610474"/>
    <w:rsid w:val="00673453"/>
    <w:rsid w:val="007007C9"/>
    <w:rsid w:val="00732F78"/>
    <w:rsid w:val="007D5632"/>
    <w:rsid w:val="008931FD"/>
    <w:rsid w:val="00A16F9E"/>
    <w:rsid w:val="00A36C9A"/>
    <w:rsid w:val="00A56958"/>
    <w:rsid w:val="00AC008A"/>
    <w:rsid w:val="00C76C67"/>
    <w:rsid w:val="00CB2CCC"/>
    <w:rsid w:val="00D532B0"/>
    <w:rsid w:val="00D872C5"/>
    <w:rsid w:val="00DE277E"/>
    <w:rsid w:val="00E823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88D5D9"/>
  <w15:docId w15:val="{4940F787-E584-4B72-9777-350A425A83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B4445"/>
    <w:pPr>
      <w:spacing w:after="160" w:line="259" w:lineRule="auto"/>
    </w:pPr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EndNoteBibliographyChar">
    <w:name w:val="EndNote Bibliography Char"/>
    <w:basedOn w:val="a0"/>
    <w:link w:val="EndNoteBibliography"/>
    <w:locked/>
    <w:rsid w:val="00A16F9E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Char"/>
    <w:rsid w:val="00A16F9E"/>
    <w:pPr>
      <w:spacing w:line="240" w:lineRule="auto"/>
    </w:pPr>
    <w:rPr>
      <w:rFonts w:ascii="Calibri" w:hAnsi="Calibri" w:cs="Calibri"/>
      <w:noProof/>
      <w:lang w:val="en-IE"/>
    </w:rPr>
  </w:style>
  <w:style w:type="character" w:styleId="a3">
    <w:name w:val="line number"/>
    <w:basedOn w:val="a0"/>
    <w:uiPriority w:val="99"/>
    <w:semiHidden/>
    <w:unhideWhenUsed/>
    <w:rsid w:val="00A16F9E"/>
  </w:style>
  <w:style w:type="character" w:styleId="a4">
    <w:name w:val="Hyperlink"/>
    <w:basedOn w:val="a0"/>
    <w:uiPriority w:val="99"/>
    <w:unhideWhenUsed/>
    <w:rsid w:val="00A16F9E"/>
    <w:rPr>
      <w:color w:val="0000FF" w:themeColor="hyperlink"/>
      <w:u w:val="single"/>
    </w:rPr>
  </w:style>
  <w:style w:type="table" w:styleId="a5">
    <w:name w:val="Table Grid"/>
    <w:basedOn w:val="a1"/>
    <w:uiPriority w:val="59"/>
    <w:rsid w:val="00673453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a7"/>
    <w:uiPriority w:val="99"/>
    <w:semiHidden/>
    <w:unhideWhenUsed/>
    <w:rsid w:val="00AC00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AC008A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617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4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9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1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7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15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1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94</Characters>
  <Application>Microsoft Office Word</Application>
  <DocSecurity>0</DocSecurity>
  <Lines>3</Lines>
  <Paragraphs>1</Paragraphs>
  <ScaleCrop>false</ScaleCrop>
  <Company>Teagasc</Company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hammed Gagaoua</dc:creator>
  <cp:lastModifiedBy>857435143@qq.com</cp:lastModifiedBy>
  <cp:revision>2</cp:revision>
  <dcterms:created xsi:type="dcterms:W3CDTF">2023-03-17T05:46:00Z</dcterms:created>
  <dcterms:modified xsi:type="dcterms:W3CDTF">2023-03-17T05:46:00Z</dcterms:modified>
</cp:coreProperties>
</file>